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34DCD" w:rsidRPr="000F59E5" w:rsidRDefault="007C0096" w:rsidP="004E5ACF">
      <w:pPr>
        <w:rPr>
          <w:rFonts w:asciiTheme="majorHAnsi" w:hAnsiTheme="majorHAnsi"/>
          <w:sz w:val="20"/>
        </w:rPr>
      </w:pPr>
    </w:p>
    <w:tbl>
      <w:tblPr>
        <w:tblW w:w="8413" w:type="dxa"/>
        <w:tblInd w:w="93" w:type="dxa"/>
        <w:tblLook w:val="0000"/>
      </w:tblPr>
      <w:tblGrid>
        <w:gridCol w:w="3795"/>
        <w:gridCol w:w="1800"/>
        <w:gridCol w:w="1856"/>
        <w:gridCol w:w="934"/>
        <w:gridCol w:w="28"/>
      </w:tblGrid>
      <w:tr w:rsidR="004E5ACF" w:rsidRPr="00BF7428">
        <w:trPr>
          <w:gridAfter w:val="1"/>
          <w:wAfter w:w="28" w:type="dxa"/>
          <w:trHeight w:val="255"/>
        </w:trPr>
        <w:tc>
          <w:tcPr>
            <w:tcW w:w="838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Cs w:val="20"/>
              </w:rPr>
            </w:pPr>
            <w:r w:rsidRPr="00BF7428">
              <w:rPr>
                <w:rFonts w:asciiTheme="majorHAnsi" w:hAnsiTheme="majorHAnsi" w:cs="Arial"/>
                <w:b/>
                <w:bCs/>
                <w:szCs w:val="20"/>
              </w:rPr>
              <w:t>Table S3. Phosphorus substrate absorbance units</w:t>
            </w:r>
            <w:r w:rsidRPr="00BF7428">
              <w:rPr>
                <w:rFonts w:asciiTheme="majorHAnsi" w:hAnsiTheme="majorHAnsi" w:cs="Arial"/>
                <w:b/>
                <w:bCs/>
                <w:szCs w:val="20"/>
                <w:vertAlign w:val="superscript"/>
              </w:rPr>
              <w:t>a</w:t>
            </w:r>
            <w:r w:rsidRPr="00BF7428">
              <w:rPr>
                <w:rFonts w:asciiTheme="majorHAnsi" w:hAnsiTheme="majorHAnsi" w:cs="Arial"/>
                <w:b/>
                <w:bCs/>
                <w:szCs w:val="20"/>
              </w:rPr>
              <w:t xml:space="preserve"> of stromatolitic microbial mats</w:t>
            </w:r>
            <w:r>
              <w:rPr>
                <w:rFonts w:asciiTheme="majorHAnsi" w:hAnsiTheme="majorHAnsi" w:cs="Arial"/>
                <w:b/>
                <w:bCs/>
                <w:szCs w:val="20"/>
              </w:rPr>
              <w:t>.</w:t>
            </w:r>
          </w:p>
        </w:tc>
      </w:tr>
      <w:tr w:rsidR="004E5ACF" w:rsidRPr="00BF7428">
        <w:trPr>
          <w:gridAfter w:val="1"/>
          <w:wAfter w:w="28" w:type="dxa"/>
          <w:trHeight w:val="255"/>
        </w:trPr>
        <w:tc>
          <w:tcPr>
            <w:tcW w:w="838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Cs w:val="20"/>
              </w:rPr>
            </w:pPr>
          </w:p>
        </w:tc>
      </w:tr>
      <w:tr w:rsidR="004E5ACF" w:rsidRPr="00BF7428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hosphorus Substrate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(n = 59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Type 1 Mat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BF7428">
              <w:rPr>
                <w:rFonts w:ascii="Calibri" w:hAnsi="Calibri" w:cs="Arial"/>
                <w:b/>
                <w:bCs/>
                <w:sz w:val="20"/>
                <w:szCs w:val="20"/>
              </w:rPr>
              <w:t>±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SEM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Type  3 Mat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BF7428">
              <w:rPr>
                <w:rFonts w:ascii="Calibri" w:hAnsi="Calibri" w:cs="Arial"/>
                <w:b/>
                <w:bCs/>
                <w:sz w:val="20"/>
                <w:szCs w:val="20"/>
              </w:rPr>
              <w:t>±</w:t>
            </w: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SEM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5ACF" w:rsidRPr="00BF7428" w:rsidRDefault="004E5ACF" w:rsidP="004E5ACF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BF7428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1.5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.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yr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1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rimeta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0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ripoly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8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riethyl 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6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7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2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Hypophosp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9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1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5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Adenosine 2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Adenosine 3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1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Adenosine 5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Adenosine 2',3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1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4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Adenosine 3',5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7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hi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7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2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0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ithi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4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,L-a-Glycerol 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9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b-Glycerol 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2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arbamyl 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7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5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2-Phospho-Glycer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5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3-Phospho-Glycer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6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Guanosine 2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8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Guanosine 3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9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Guanosine 5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3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Guanosine 2',3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1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Guanosine 3',5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87.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0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4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6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enol Pyruv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99.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5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0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-Glycol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7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7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Glucose-1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Glucose-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6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7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4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-Deoxy-D-Glucose 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2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1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0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Glucosamine-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2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6-Phospho-Glucon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0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5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tidine 2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4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4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tidine 3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7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8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tidine 5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9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tidine 2',3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6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0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tidine 3',5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1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5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Mannose-1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D-Mannose-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8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Cysteamine-S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0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4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-L-Argi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5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O-Phospho-D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4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9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7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O-Phospho-L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9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4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O-Phospho-L-Thre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5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9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0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Uridine 2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8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1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Uridine 3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3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5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2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Uridine 5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1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2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Uridine 2',3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8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Uridine 3',5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4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1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O-Phospho-D-Tyr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3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2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O-Phospho-L-Tyr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0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2.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9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creat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7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ryl Cho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4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7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 xml:space="preserve">O-Phosphoryl-Ethanolamin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5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31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Phosphono Acet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4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6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-Aminoethyl Phosphon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4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79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2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Methylene Diphosphon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4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13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hymidine 3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35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hymidine 5'-Mono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0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1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8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8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Inositol Hexaphosphat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75.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0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53.6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2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15.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4E5ACF" w:rsidRPr="000F59E5">
        <w:trPr>
          <w:gridAfter w:val="1"/>
          <w:wAfter w:w="28" w:type="dxa"/>
          <w:trHeight w:val="255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Thymidine 3',5'-Cyclic Monophosph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13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41.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29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59E5">
              <w:rPr>
                <w:rFonts w:asciiTheme="majorHAnsi" w:hAnsiTheme="majorHAnsi" w:cs="Arial"/>
                <w:sz w:val="20"/>
                <w:szCs w:val="20"/>
              </w:rPr>
              <w:t>6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E5ACF" w:rsidRPr="000F59E5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59E5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4E5ACF" w:rsidRPr="000F6799">
        <w:trPr>
          <w:trHeight w:val="255"/>
        </w:trPr>
        <w:tc>
          <w:tcPr>
            <w:tcW w:w="841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E5ACF" w:rsidRPr="000F6799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BA1499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HAnsi" w:hAnsiTheme="majorHAnsi" w:cs="Arial"/>
                <w:sz w:val="20"/>
                <w:szCs w:val="20"/>
              </w:rPr>
              <w:t>substrates were considered utilized if absorbance readings were above threshold of 50 units</w:t>
            </w:r>
          </w:p>
        </w:tc>
      </w:tr>
      <w:tr w:rsidR="004E5ACF" w:rsidRPr="000F6799">
        <w:trPr>
          <w:trHeight w:val="255"/>
        </w:trPr>
        <w:tc>
          <w:tcPr>
            <w:tcW w:w="841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ACF" w:rsidRPr="0078729D" w:rsidRDefault="004E5ACF" w:rsidP="004E5ACF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HAnsi" w:hAnsiTheme="majorHAnsi" w:cs="Arial"/>
                <w:sz w:val="20"/>
                <w:szCs w:val="20"/>
              </w:rPr>
              <w:t>values represent mean absorbance unit for three replicate phenotypic microarrays</w:t>
            </w:r>
          </w:p>
        </w:tc>
      </w:tr>
    </w:tbl>
    <w:p w:rsidR="004E5ACF" w:rsidRPr="000F59E5" w:rsidRDefault="004E5ACF" w:rsidP="004E5ACF">
      <w:pPr>
        <w:rPr>
          <w:rFonts w:asciiTheme="majorHAnsi" w:hAnsiTheme="majorHAnsi"/>
          <w:sz w:val="20"/>
        </w:rPr>
      </w:pPr>
    </w:p>
    <w:sectPr w:rsidR="004E5ACF" w:rsidRPr="000F59E5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splitPgBreakAndParaMark/>
  </w:compat>
  <w:rsids>
    <w:rsidRoot w:val="005276D6"/>
    <w:rsid w:val="004E5ACF"/>
    <w:rsid w:val="007C0096"/>
  </w:rsids>
  <m:mathPr>
    <m:mathFont m:val="Symbol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8</Characters>
  <Application>Microsoft Word 12.1.0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3</vt:lpstr>
    </vt:vector>
  </TitlesOfParts>
  <Company>Hewlett-Packard</Company>
  <LinksUpToDate>false</LinksUpToDate>
  <CharactersWithSpaces>365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Christina Khodadad</dc:creator>
  <cp:keywords/>
  <dc:description/>
  <cp:lastModifiedBy>Jamie  Foster</cp:lastModifiedBy>
  <cp:revision>2</cp:revision>
  <dcterms:created xsi:type="dcterms:W3CDTF">2011-11-29T20:14:00Z</dcterms:created>
  <dcterms:modified xsi:type="dcterms:W3CDTF">2011-11-29T20:14:00Z</dcterms:modified>
</cp:coreProperties>
</file>